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3F3A" w14:textId="05B368E5" w:rsidR="00926A2D" w:rsidRDefault="004B1CCF" w:rsidP="006C2C16">
      <w:r>
        <w:t>S5</w:t>
      </w:r>
      <w:r w:rsidR="008B2673">
        <w:t xml:space="preserve"> Indicator Waves Frequency Matrix </w:t>
      </w:r>
    </w:p>
    <w:p w14:paraId="4F4DBA4A" w14:textId="778720C0" w:rsidR="006C2C16" w:rsidRDefault="008B2673" w:rsidP="006C2C16">
      <w:pPr>
        <w:rPr>
          <w:color w:val="000000" w:themeColor="text1"/>
        </w:rPr>
      </w:pPr>
      <w:r>
        <w:t>SRs</w:t>
      </w:r>
      <w:r w:rsidR="00926A2D">
        <w:t xml:space="preserve"> are</w:t>
      </w:r>
      <w:r>
        <w:t xml:space="preserve"> highlighted in green or red if they </w:t>
      </w:r>
      <w:r w:rsidR="00926A2D">
        <w:t>meet</w:t>
      </w:r>
      <w:r>
        <w:t xml:space="preserve"> a threshold value of </w:t>
      </w:r>
      <w:r>
        <w:rPr>
          <w:color w:val="000000" w:themeColor="text1"/>
        </w:rPr>
        <w:t>≥ 2.0</w:t>
      </w:r>
      <w:r w:rsidR="00F70453">
        <w:rPr>
          <w:color w:val="000000" w:themeColor="text1"/>
        </w:rPr>
        <w:t xml:space="preserve">, indicating higher or lower frequency than would be expected by chance, respectively. </w:t>
      </w:r>
    </w:p>
    <w:p w14:paraId="028C9752" w14:textId="77777777" w:rsidR="00570D74" w:rsidRDefault="00570D74" w:rsidP="006C2C16"/>
    <w:p w14:paraId="58E1920B" w14:textId="07B53F65" w:rsidR="006C2C16" w:rsidRPr="006C2C16" w:rsidRDefault="006C2C16" w:rsidP="006C2C16">
      <w:pPr>
        <w:pStyle w:val="Heading2"/>
      </w:pPr>
      <w:r w:rsidRPr="006C2C16">
        <w:t>Adult (First Ever)</w:t>
      </w:r>
    </w:p>
    <w:tbl>
      <w:tblPr>
        <w:tblW w:w="5555" w:type="pct"/>
        <w:tblLayout w:type="fixed"/>
        <w:tblLook w:val="04A0" w:firstRow="1" w:lastRow="0" w:firstColumn="1" w:lastColumn="0" w:noHBand="0" w:noVBand="1"/>
      </w:tblPr>
      <w:tblGrid>
        <w:gridCol w:w="2835"/>
        <w:gridCol w:w="717"/>
        <w:gridCol w:w="719"/>
        <w:gridCol w:w="717"/>
        <w:gridCol w:w="720"/>
        <w:gridCol w:w="718"/>
        <w:gridCol w:w="720"/>
        <w:gridCol w:w="718"/>
        <w:gridCol w:w="720"/>
        <w:gridCol w:w="718"/>
        <w:gridCol w:w="720"/>
      </w:tblGrid>
      <w:tr w:rsidR="00AD69FA" w:rsidRPr="006C2C16" w14:paraId="54B467F5" w14:textId="77777777" w:rsidTr="00AD69FA">
        <w:trPr>
          <w:trHeight w:val="70"/>
        </w:trPr>
        <w:tc>
          <w:tcPr>
            <w:tcW w:w="1415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923" w14:textId="0E0B0C3F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  <w:p w14:paraId="00213B7F" w14:textId="08641A09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85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4357B" w14:textId="0E101EF5" w:rsidR="006C2C16" w:rsidRPr="006C2C16" w:rsidRDefault="006C2C16" w:rsidP="006C2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dul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D69FA" w:rsidRPr="006C2C16" w14:paraId="43604EF3" w14:textId="77777777" w:rsidTr="00AD69FA">
        <w:trPr>
          <w:cantSplit/>
          <w:trHeight w:val="1822"/>
        </w:trPr>
        <w:tc>
          <w:tcPr>
            <w:tcW w:w="1415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3A9" w14:textId="2017F99D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045549" w14:textId="4E6FB422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+6M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48C8E0" w14:textId="47455C8A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6M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4F4724" w14:textId="3721ECB8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M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68FD09" w14:textId="65B96360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W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ek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BFE44A" w14:textId="19AEB8BD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D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A5B031" w14:textId="1C28DF1C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H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u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652DD0" w14:textId="55B799D1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st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="004C68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fore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9B7D32" w14:textId="7DF400C7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AD69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lf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 w:rsidR="00AD69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rm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1ED1F0" w14:textId="6A0C962A" w:rsidR="006C2C16" w:rsidRPr="006C2C16" w:rsidRDefault="006C2C16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r w:rsidR="00AD69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ly 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AD69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68B7CE" w14:textId="0FE57136" w:rsidR="006C2C16" w:rsidRPr="006C2C16" w:rsidRDefault="00A370CD" w:rsidP="00AD69F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="006C2C16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="00AD69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ger</w:t>
            </w:r>
            <w:r w:rsidR="006C2C16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AD69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D69FA" w:rsidRPr="006C2C16" w14:paraId="16B7A325" w14:textId="77777777" w:rsidTr="00AD69FA">
        <w:trPr>
          <w:trHeight w:val="326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9671" w14:textId="678B7EB5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cision Making and Judgment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68E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6FC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544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FA1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DC5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AD9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60FAA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053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420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F1D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</w:tr>
      <w:tr w:rsidR="00AD69FA" w:rsidRPr="006C2C16" w14:paraId="4548B3A7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FA7459" w14:textId="3C52A796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remeditation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4E2CC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17F1A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F8CF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EE75C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2A368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7AB8F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162F4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15B7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BEAA7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9D6C1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</w:tr>
      <w:tr w:rsidR="00AD69FA" w:rsidRPr="006C2C16" w14:paraId="2CDF8955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CD5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Acquired capability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4EB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AA2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8F8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591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2E9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F8C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8ED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A03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87D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4E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D69FA" w:rsidRPr="006C2C16" w14:paraId="65B868B4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A44A30" w14:textId="4EFADE10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mpulsivity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ED1C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829DE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F176B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655B9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76D63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05D91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656B7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D9A67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D3764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6D35D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</w:tr>
      <w:tr w:rsidR="00AD69FA" w:rsidRPr="006C2C16" w14:paraId="4EB1D077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02C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Negative Life events or social problems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2EAF9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49F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093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D1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F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539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F0D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C82C9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649D8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FC7F7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2</w:t>
            </w:r>
          </w:p>
        </w:tc>
      </w:tr>
      <w:tr w:rsidR="00AD69FA" w:rsidRPr="006C2C16" w14:paraId="74546C89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74AD7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oneliness, </w:t>
            </w:r>
            <w:proofErr w:type="gram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entrapment</w:t>
            </w:r>
            <w:proofErr w:type="gramEnd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and isolation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1EC9E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4C52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7BB33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974D9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7DF4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8CE58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4E643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67EC6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E4CB1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50EB0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</w:tr>
      <w:tr w:rsidR="00AD69FA" w:rsidRPr="006C2C16" w14:paraId="4F74B1B1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88A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Exposure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13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1F7BB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D9B3D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CD7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2FD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44F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4C2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DB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964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3C5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</w:tr>
      <w:tr w:rsidR="00AD69FA" w:rsidRPr="006C2C16" w14:paraId="68046D50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1B635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umiliation and Defeat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47E01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6D1EE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47A5D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B1F0B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6D4F0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D037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FA390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6BA5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CE4C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A1A35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AD69FA" w:rsidRPr="006C2C16" w14:paraId="47E254C2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A0E" w14:textId="56693372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sitive Emotion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F57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501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39E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372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481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05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B2C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760B6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9F8F2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DD1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</w:tr>
      <w:tr w:rsidR="00AD69FA" w:rsidRPr="006C2C16" w14:paraId="2FEF8123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DA600E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Feeling Positive after </w:t>
            </w:r>
            <w:proofErr w:type="spell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elf harm</w:t>
            </w:r>
            <w:proofErr w:type="spellEnd"/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A3E12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01C73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43B92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2408D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73952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2E588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071EF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ACC9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C833F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7E8CE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8</w:t>
            </w:r>
          </w:p>
        </w:tc>
      </w:tr>
      <w:tr w:rsidR="00AD69FA" w:rsidRPr="006C2C16" w14:paraId="2AF522DE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D6B0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eeling negative after self-harm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CF8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C46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E3D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4D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E40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23A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977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01C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17A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701C2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AD69FA" w:rsidRPr="006C2C16" w14:paraId="16DA9441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476D8D" w14:textId="122389BA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egative Emotion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4277F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010BF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35806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8D23E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A6247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D1A5C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D16DC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6D44C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F39BA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A7DD1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</w:tr>
      <w:tr w:rsidR="00AD69FA" w:rsidRPr="006C2C16" w14:paraId="60EB1F82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389C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didn't help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9EF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A7C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F69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71E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27C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98A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B0E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97C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62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ADFDB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7</w:t>
            </w:r>
          </w:p>
        </w:tc>
      </w:tr>
      <w:tr w:rsidR="00AD69FA" w:rsidRPr="006C2C16" w14:paraId="03A0F7B0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24A9C0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helpe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90F75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6D1D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0E6BC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49D6A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BCE6A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E9D65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D14FA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E9976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622D2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6BDA4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AD69FA" w:rsidRPr="006C2C16" w14:paraId="431EC7A5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905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ack of support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937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17F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851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E6A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13D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457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2FA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63A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8C3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8A0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</w:t>
            </w:r>
          </w:p>
        </w:tc>
      </w:tr>
      <w:tr w:rsidR="00AD69FA" w:rsidRPr="006C2C16" w14:paraId="6E4B2826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DDD904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urdensomenes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DB1A4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8C465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72B5E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B8E09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8BF48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03D9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B8FCA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C1E1F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07BE1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154D8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AD69FA" w:rsidRPr="006C2C16" w14:paraId="3B9B4D26" w14:textId="77777777" w:rsidTr="00AD69FA">
        <w:trPr>
          <w:trHeight w:val="326"/>
        </w:trPr>
        <w:tc>
          <w:tcPr>
            <w:tcW w:w="1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3549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ack of belonging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188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835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30D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782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899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72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4FB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9B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125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8E8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</w:tr>
    </w:tbl>
    <w:p w14:paraId="2AEFABF7" w14:textId="62C4E2FE" w:rsidR="00D3367F" w:rsidRDefault="00D3367F"/>
    <w:p w14:paraId="0450D88D" w14:textId="77777777" w:rsidR="00611624" w:rsidRDefault="00611624"/>
    <w:p w14:paraId="7F7058E9" w14:textId="77777777" w:rsidR="007D565C" w:rsidRDefault="007D565C"/>
    <w:p w14:paraId="348B1B57" w14:textId="77777777" w:rsidR="00611624" w:rsidRDefault="00611624"/>
    <w:p w14:paraId="364516E2" w14:textId="72E88129" w:rsidR="006C2C16" w:rsidRDefault="006C2C16" w:rsidP="006C2C16">
      <w:pPr>
        <w:pStyle w:val="Heading2"/>
      </w:pPr>
      <w:r w:rsidRPr="006C2C16">
        <w:rPr>
          <w:rFonts w:eastAsia="Times New Roman"/>
          <w:lang w:eastAsia="en-GB"/>
        </w:rPr>
        <w:lastRenderedPageBreak/>
        <w:t>Adult (Most Recent</w:t>
      </w:r>
      <w:r w:rsidR="00A370CD">
        <w:rPr>
          <w:rFonts w:eastAsia="Times New Roman"/>
          <w:lang w:eastAsia="en-GB"/>
        </w:rPr>
        <w:t>)</w:t>
      </w:r>
    </w:p>
    <w:tbl>
      <w:tblPr>
        <w:tblW w:w="1002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122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1"/>
      </w:tblGrid>
      <w:tr w:rsidR="006C2C16" w:rsidRPr="006C2C16" w14:paraId="72174E5C" w14:textId="77777777" w:rsidTr="007C32F6">
        <w:trPr>
          <w:trHeight w:val="467"/>
        </w:trPr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C52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DF61B" w14:textId="77777777" w:rsidR="006C2C16" w:rsidRPr="006C2C16" w:rsidRDefault="006C2C16" w:rsidP="006C2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dult (Most Recent)</w:t>
            </w:r>
          </w:p>
        </w:tc>
      </w:tr>
      <w:tr w:rsidR="008174AE" w:rsidRPr="006C2C16" w14:paraId="3581DBE0" w14:textId="77777777" w:rsidTr="007C32F6">
        <w:trPr>
          <w:trHeight w:val="1859"/>
        </w:trPr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67D" w14:textId="77777777" w:rsidR="008174AE" w:rsidRPr="006C2C16" w:rsidRDefault="008174AE" w:rsidP="00817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7395EA6" w14:textId="7FFBF494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+6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EF0EAB7" w14:textId="3D80D31D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6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B6921E2" w14:textId="516B0145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B45A5CF" w14:textId="10238775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ek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9F6AD59" w14:textId="101B6CE5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764FD2E" w14:textId="6FDCDD5B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u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851C358" w14:textId="2E9F970E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st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fore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3C00E10" w14:textId="3A5C1C6C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lf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rm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9E868D6" w14:textId="7A68D1A6" w:rsidR="008174AE" w:rsidRPr="006C2C16" w:rsidRDefault="008174AE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ly 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540A984E" w14:textId="3A15D711" w:rsidR="008174AE" w:rsidRPr="006C2C16" w:rsidRDefault="00A370CD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="008174AE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="008174A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ger</w:t>
            </w:r>
            <w:r w:rsidR="008174AE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8174A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6C2C16" w:rsidRPr="006C2C16" w14:paraId="7A7C7F0C" w14:textId="77777777" w:rsidTr="007C32F6">
        <w:trPr>
          <w:trHeight w:val="46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DA9" w14:textId="37667FA0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cision Making and Judgmen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1BB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A40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800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699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03B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8E9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294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3E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BEC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619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</w:tr>
      <w:tr w:rsidR="006C2C16" w:rsidRPr="006C2C16" w14:paraId="5F4EA928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22DB1C" w14:textId="2D6C9606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remeditation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C7C7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7EC88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FB5F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5587A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42A66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F5A95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6F0B4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0FBED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190C1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2450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</w:tr>
      <w:tr w:rsidR="006C2C16" w:rsidRPr="006C2C16" w14:paraId="38CAD87D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35D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Acquired capability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2CD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F6B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B6A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EFC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728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22C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FAF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90A53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717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B74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</w:tr>
      <w:tr w:rsidR="006C2C16" w:rsidRPr="006C2C16" w14:paraId="03A9E408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00827" w14:textId="0F29FADC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mpulsivity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A5AAB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93138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62301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DAAAD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D9739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3548F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3E14E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B40F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C07C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8D5A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</w:tr>
      <w:tr w:rsidR="006C2C16" w:rsidRPr="006C2C16" w14:paraId="3475B380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164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Negative Life events or social problems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AB22C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629AF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DED73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F2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1CF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D9D4D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C652D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264876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AC368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B5331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6</w:t>
            </w:r>
          </w:p>
        </w:tc>
      </w:tr>
      <w:tr w:rsidR="006C2C16" w:rsidRPr="006C2C16" w14:paraId="7627704F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40D8B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oneliness, </w:t>
            </w:r>
            <w:proofErr w:type="gram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entrapment</w:t>
            </w:r>
            <w:proofErr w:type="gramEnd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and isolation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38516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96E5C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AFB7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8CA4D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9DC6C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E0340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39126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8346F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74EC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A4D25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</w:tr>
      <w:tr w:rsidR="006C2C16" w:rsidRPr="006C2C16" w14:paraId="16BC3FDE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72D2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Exposure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9DC05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086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C9A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3B9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494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E5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401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9EC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31D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836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</w:tr>
      <w:tr w:rsidR="006C2C16" w:rsidRPr="006C2C16" w14:paraId="431E5BEA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AF0A1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umiliation and Defea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1E272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D1EF9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E26D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8C86C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1C33A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F644B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B7F3E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14DED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B532C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6A968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</w:tr>
      <w:tr w:rsidR="006C2C16" w:rsidRPr="006C2C16" w14:paraId="200B25B0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FEF0" w14:textId="7814DD3F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sitive Emotions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42B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0DF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B25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A0B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04F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77A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17C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76887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D5C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46D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</w:tr>
      <w:tr w:rsidR="006C2C16" w:rsidRPr="006C2C16" w14:paraId="4EA20FCC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19A97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Feeling Positive after </w:t>
            </w:r>
            <w:proofErr w:type="spell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elf harm</w:t>
            </w:r>
            <w:proofErr w:type="spellEnd"/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8481E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7835B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B25DB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C1147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3ABF8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D2243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C31B6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FE3F3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CB1B6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6E65D9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6C2C16" w:rsidRPr="006C2C16" w14:paraId="1820B976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50E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eeling negative after self-har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DBC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066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DA2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5CF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61A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A7F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E6E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17E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BB55D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D965B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</w:t>
            </w:r>
          </w:p>
        </w:tc>
      </w:tr>
      <w:tr w:rsidR="006C2C16" w:rsidRPr="006C2C16" w14:paraId="7FB21756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77A787" w14:textId="2E00292C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egative Emotions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62C0B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87B15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AB9C1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0FD3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50254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B2713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ADA70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ED171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9C015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EBFF6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</w:tr>
      <w:tr w:rsidR="006C2C16" w:rsidRPr="006C2C16" w14:paraId="6EC7BAA2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4749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didn't help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9DE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6D6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C58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276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7B1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DE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32B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935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553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67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</w:tr>
      <w:tr w:rsidR="006C2C16" w:rsidRPr="006C2C16" w14:paraId="2D3BC051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FDD19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helped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E1F8D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1484E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3B9D9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194D2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B1737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A83D3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41D5E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B8C89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F49E2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65034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5</w:t>
            </w:r>
          </w:p>
        </w:tc>
      </w:tr>
      <w:tr w:rsidR="006C2C16" w:rsidRPr="006C2C16" w14:paraId="57476EAC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120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ack of support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005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58F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4D1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A9E57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C61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2AD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427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C0F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B9F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049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</w:tr>
      <w:tr w:rsidR="006C2C16" w:rsidRPr="006C2C16" w14:paraId="32C60A1B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6D9772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urdensomeness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57DDE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E80F6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A3B64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940BF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9CFF7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068A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BC411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18CD9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93FE5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90F2F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</w:tr>
      <w:tr w:rsidR="006C2C16" w:rsidRPr="006C2C16" w14:paraId="52F0D90D" w14:textId="77777777" w:rsidTr="007C32F6">
        <w:trPr>
          <w:trHeight w:val="46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8AF1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ack of belonging 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374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CF8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1A9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8F1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FBD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2D3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9DD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662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5FA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44B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</w:tr>
    </w:tbl>
    <w:p w14:paraId="44E99F2E" w14:textId="2D5ED88F" w:rsidR="006C2C16" w:rsidRDefault="006C2C16"/>
    <w:p w14:paraId="472EEB1E" w14:textId="77777777" w:rsidR="007069A5" w:rsidRDefault="007069A5"/>
    <w:p w14:paraId="5E0FB406" w14:textId="77777777" w:rsidR="007069A5" w:rsidRDefault="007069A5"/>
    <w:p w14:paraId="38CD1997" w14:textId="77777777" w:rsidR="007069A5" w:rsidRDefault="007069A5"/>
    <w:p w14:paraId="673FAA5A" w14:textId="77777777" w:rsidR="007069A5" w:rsidRDefault="007069A5"/>
    <w:p w14:paraId="45090507" w14:textId="77777777" w:rsidR="007069A5" w:rsidRDefault="007069A5"/>
    <w:p w14:paraId="2AA6B107" w14:textId="49E8AFB6" w:rsidR="006C2C16" w:rsidRDefault="005A5247" w:rsidP="006C2C16">
      <w:pPr>
        <w:pStyle w:val="Heading2"/>
      </w:pPr>
      <w:r>
        <w:rPr>
          <w:rFonts w:eastAsia="Times New Roman"/>
          <w:lang w:eastAsia="en-GB"/>
        </w:rPr>
        <w:t>Young People</w:t>
      </w:r>
      <w:r w:rsidR="006C2C16">
        <w:rPr>
          <w:rFonts w:eastAsia="Times New Roman"/>
          <w:lang w:eastAsia="en-GB"/>
        </w:rPr>
        <w:t xml:space="preserve"> (</w:t>
      </w:r>
      <w:r w:rsidR="006C2C16" w:rsidRPr="006C2C16">
        <w:rPr>
          <w:rFonts w:eastAsia="Times New Roman"/>
          <w:lang w:eastAsia="en-GB"/>
        </w:rPr>
        <w:t>First</w:t>
      </w:r>
      <w:r w:rsidR="006C2C16">
        <w:rPr>
          <w:rFonts w:eastAsia="Times New Roman"/>
          <w:lang w:eastAsia="en-GB"/>
        </w:rPr>
        <w:t xml:space="preserve"> </w:t>
      </w:r>
      <w:r w:rsidR="006C2C16" w:rsidRPr="006C2C16">
        <w:rPr>
          <w:rFonts w:eastAsia="Times New Roman"/>
          <w:lang w:eastAsia="en-GB"/>
        </w:rPr>
        <w:t>Ever</w:t>
      </w:r>
      <w:r w:rsidR="006C2C16">
        <w:rPr>
          <w:rFonts w:eastAsia="Times New Roman"/>
          <w:lang w:eastAsia="en-GB"/>
        </w:rPr>
        <w:t>)</w:t>
      </w:r>
    </w:p>
    <w:tbl>
      <w:tblPr>
        <w:tblW w:w="1009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893"/>
        <w:gridCol w:w="820"/>
        <w:gridCol w:w="821"/>
        <w:gridCol w:w="820"/>
        <w:gridCol w:w="821"/>
        <w:gridCol w:w="820"/>
        <w:gridCol w:w="821"/>
        <w:gridCol w:w="820"/>
        <w:gridCol w:w="821"/>
        <w:gridCol w:w="820"/>
        <w:gridCol w:w="821"/>
      </w:tblGrid>
      <w:tr w:rsidR="006C2C16" w:rsidRPr="006C2C16" w14:paraId="776D5162" w14:textId="77777777" w:rsidTr="00A370CD">
        <w:trPr>
          <w:trHeight w:val="340"/>
        </w:trPr>
        <w:tc>
          <w:tcPr>
            <w:tcW w:w="1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C50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9451D" w14:textId="75A5F0D2" w:rsidR="006C2C16" w:rsidRPr="006C2C16" w:rsidRDefault="005A5247" w:rsidP="006C2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Young People</w:t>
            </w:r>
            <w:r w:rsid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6C2C16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irst</w:t>
            </w:r>
            <w:r w:rsid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C2C16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er</w:t>
            </w:r>
            <w:r w:rsid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7C32F6" w:rsidRPr="006C2C16" w14:paraId="5F266153" w14:textId="77777777" w:rsidTr="00A370CD">
        <w:trPr>
          <w:trHeight w:val="2224"/>
        </w:trPr>
        <w:tc>
          <w:tcPr>
            <w:tcW w:w="1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35D" w14:textId="77777777" w:rsidR="007C32F6" w:rsidRPr="006C2C16" w:rsidRDefault="007C32F6" w:rsidP="007C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6BACE0" w14:textId="75BD3202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+6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D40243" w14:textId="56C60E91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6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67ABF6" w14:textId="6764FA42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3D04AA" w14:textId="14E9847F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ek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E8B0D2" w14:textId="78EF2F11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D43191" w14:textId="57C62C78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u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7E7A3D" w14:textId="172B73AE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st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fore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246C06" w14:textId="4B354FA7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lf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rm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50F161" w14:textId="715927FF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ly 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48EFDA" w14:textId="47D0CDAF" w:rsidR="007C32F6" w:rsidRPr="006C2C16" w:rsidRDefault="007C32F6" w:rsidP="007C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ge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6C2C16" w:rsidRPr="006C2C16" w14:paraId="358C9182" w14:textId="77777777" w:rsidTr="00A370CD">
        <w:trPr>
          <w:trHeight w:val="340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2E7" w14:textId="5AB9B80F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cision Making and Judgment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9B6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D4E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1EC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79B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044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EF9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090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B6B40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0E4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0AF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</w:tr>
      <w:tr w:rsidR="006C2C16" w:rsidRPr="006C2C16" w14:paraId="7B310564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B6FCF8" w14:textId="346A4715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remeditation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13A0A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0698C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20FFE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05744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4A358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F3B02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B93CB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5AA75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D1DE2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43CD8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</w:tr>
      <w:tr w:rsidR="006C2C16" w:rsidRPr="006C2C16" w14:paraId="609C8D55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BA80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Acquired capability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8D0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244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55A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733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910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364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F1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DD1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55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03E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</w:tr>
      <w:tr w:rsidR="006C2C16" w:rsidRPr="006C2C16" w14:paraId="766C2AD6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E6DC9A" w14:textId="2D5D4693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mpulsivity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AA014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FFA1B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EAACC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F4732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F2F6A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ED9A8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4DB42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056C8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22270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400E2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</w:tr>
      <w:tr w:rsidR="006C2C16" w:rsidRPr="006C2C16" w14:paraId="5F455F00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3BD2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Negative Life events or social problems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67A64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63CEF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77E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A0A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13A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B02BC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8CD11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E3EC1C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9D393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A92D8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5</w:t>
            </w:r>
          </w:p>
        </w:tc>
      </w:tr>
      <w:tr w:rsidR="006C2C16" w:rsidRPr="006C2C16" w14:paraId="197713F6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5A68AF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oneliness, </w:t>
            </w:r>
            <w:proofErr w:type="gram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entrapment</w:t>
            </w:r>
            <w:proofErr w:type="gramEnd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and isolation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6EA15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30876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C783D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19878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71174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9661A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2CDDE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963D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88448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B936C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5</w:t>
            </w:r>
          </w:p>
        </w:tc>
      </w:tr>
      <w:tr w:rsidR="006C2C16" w:rsidRPr="006C2C16" w14:paraId="0F3FB87F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8988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Exposure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CC9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BA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42B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78F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9FC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B0F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EB5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EFB957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4A1D1C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313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</w:tr>
      <w:tr w:rsidR="006C2C16" w:rsidRPr="006C2C16" w14:paraId="1568DDF3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5909E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umiliation and Defeat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D9C4E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62D08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E63DA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D735F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3EDEF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FD4CA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736E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66D70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4BDC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00592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6C2C16" w:rsidRPr="006C2C16" w14:paraId="7609D403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044" w14:textId="579F2C16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sitive Emotion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DB5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3F9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AEF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1B0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530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0C1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366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B8FC4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363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B09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</w:tr>
      <w:tr w:rsidR="006C2C16" w:rsidRPr="006C2C16" w14:paraId="7373CBDF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76468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Feeling Positive after </w:t>
            </w:r>
            <w:proofErr w:type="spell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elf harm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673EA9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FB394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D07EB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9A990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EDC4A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9E71C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804FE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859AD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913E9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1AC13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</w:tr>
      <w:tr w:rsidR="006C2C16" w:rsidRPr="006C2C16" w14:paraId="2A075861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93E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eeling negative after self-har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F37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AC3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C7F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570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6A9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859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BE0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2BD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70B9D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955C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</w:t>
            </w:r>
          </w:p>
        </w:tc>
      </w:tr>
      <w:tr w:rsidR="006C2C16" w:rsidRPr="006C2C16" w14:paraId="3A27DD49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63D1A" w14:textId="26C6B591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egative Emotion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F313A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465F7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9119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B6065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1ECC2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8B51C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CE30E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375C2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D5E64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F11E6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</w:tr>
      <w:tr w:rsidR="006C2C16" w:rsidRPr="006C2C16" w14:paraId="6CC68FED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622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didn't help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DD4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FA1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140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013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F08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6D125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565D4D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A34DB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565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4630B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1</w:t>
            </w:r>
          </w:p>
        </w:tc>
      </w:tr>
      <w:tr w:rsidR="006C2C16" w:rsidRPr="006C2C16" w14:paraId="07818DA4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C5596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helped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BC10E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1CE6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B826C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B36BC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3B0EA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AD260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99D2A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E34571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FF080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E4684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6</w:t>
            </w:r>
          </w:p>
        </w:tc>
      </w:tr>
      <w:tr w:rsidR="006C2C16" w:rsidRPr="006C2C16" w14:paraId="47B0B93D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D3F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ack of support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53F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3A9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CF8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8D1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C98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04F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A2C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ED6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5F9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05D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6C2C16" w:rsidRPr="006C2C16" w14:paraId="5353BB04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F3DB6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urdensomenes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AF662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EFBE3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62079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CA4AE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A957E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9E828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032D3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E9A60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9497E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94DF9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6C2C16" w:rsidRPr="006C2C16" w14:paraId="0953C95B" w14:textId="77777777" w:rsidTr="00A370CD">
        <w:trPr>
          <w:trHeight w:val="340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63CA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ack of belonging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265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5E9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031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8E4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429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94C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A4C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A55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753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6F7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</w:tr>
    </w:tbl>
    <w:p w14:paraId="78E5F9CD" w14:textId="36EFC449" w:rsidR="006C2C16" w:rsidRDefault="006C2C16"/>
    <w:p w14:paraId="274A00E8" w14:textId="3B17FED5" w:rsidR="006C2C16" w:rsidRDefault="005A5247" w:rsidP="006C2C16">
      <w:pPr>
        <w:pStyle w:val="Heading2"/>
      </w:pPr>
      <w:r>
        <w:rPr>
          <w:rFonts w:eastAsia="Times New Roman"/>
          <w:lang w:eastAsia="en-GB"/>
        </w:rPr>
        <w:t>Young People</w:t>
      </w:r>
      <w:r w:rsidR="006C2C16">
        <w:rPr>
          <w:rFonts w:eastAsia="Times New Roman"/>
          <w:lang w:eastAsia="en-GB"/>
        </w:rPr>
        <w:t xml:space="preserve"> (M</w:t>
      </w:r>
      <w:r w:rsidR="006C2C16" w:rsidRPr="006C2C16">
        <w:rPr>
          <w:rFonts w:eastAsia="Times New Roman"/>
          <w:lang w:eastAsia="en-GB"/>
        </w:rPr>
        <w:t>ost</w:t>
      </w:r>
      <w:r w:rsidR="006C2C16">
        <w:rPr>
          <w:rFonts w:eastAsia="Times New Roman"/>
          <w:lang w:eastAsia="en-GB"/>
        </w:rPr>
        <w:t xml:space="preserve"> </w:t>
      </w:r>
      <w:r w:rsidR="006C2C16" w:rsidRPr="006C2C16">
        <w:rPr>
          <w:rFonts w:eastAsia="Times New Roman"/>
          <w:lang w:eastAsia="en-GB"/>
        </w:rPr>
        <w:t>Recent</w:t>
      </w:r>
      <w:r w:rsidR="006C2C16">
        <w:rPr>
          <w:rFonts w:eastAsia="Times New Roman"/>
          <w:lang w:eastAsia="en-GB"/>
        </w:rPr>
        <w:t>)</w:t>
      </w:r>
    </w:p>
    <w:tbl>
      <w:tblPr>
        <w:tblW w:w="1015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893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7"/>
      </w:tblGrid>
      <w:tr w:rsidR="006C2C16" w:rsidRPr="006C2C16" w14:paraId="2BD631E2" w14:textId="77777777" w:rsidTr="00A370CD">
        <w:trPr>
          <w:trHeight w:val="351"/>
        </w:trPr>
        <w:tc>
          <w:tcPr>
            <w:tcW w:w="1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4EE1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AD0B9" w14:textId="1DA31D76" w:rsidR="006C2C16" w:rsidRPr="006C2C16" w:rsidRDefault="005A5247" w:rsidP="005A5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Young People </w:t>
            </w:r>
            <w:r w:rsid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(M</w:t>
            </w:r>
            <w:r w:rsidR="006C2C16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st</w:t>
            </w:r>
            <w:r w:rsid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C2C16"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cent</w:t>
            </w:r>
            <w:r w:rsid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370CD" w:rsidRPr="006C2C16" w14:paraId="0B45D2F7" w14:textId="77777777" w:rsidTr="00A370CD">
        <w:trPr>
          <w:trHeight w:val="2658"/>
        </w:trPr>
        <w:tc>
          <w:tcPr>
            <w:tcW w:w="1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B6D" w14:textId="77777777" w:rsidR="00A370CD" w:rsidRPr="006C2C16" w:rsidRDefault="00A370CD" w:rsidP="00A37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3FD3A7" w14:textId="0737D581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+6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A752FB" w14:textId="079082ED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6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s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27528E" w14:textId="3FF96054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th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96F6AB" w14:textId="2F76B250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ek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81B2DE" w14:textId="525F0016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y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B7EA0D" w14:textId="26B19BF2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1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u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9AFB25" w14:textId="6BE63D25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st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fore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A18F2F" w14:textId="6610FE2C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lf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rm</w:t>
            </w:r>
            <w:proofErr w:type="spellEnd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FEE8A0" w14:textId="060ADDE1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ly 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2F00FE" w14:textId="76A90C7C" w:rsidR="00A370CD" w:rsidRPr="006C2C16" w:rsidRDefault="00A370CD" w:rsidP="00A37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nger</w:t>
            </w:r>
            <w:r w:rsidRPr="006C2C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6C2C16" w:rsidRPr="006C2C16" w14:paraId="0399901F" w14:textId="77777777" w:rsidTr="00A370CD">
        <w:trPr>
          <w:trHeight w:val="351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42C" w14:textId="4D247EDE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cision Making and Judgmen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F66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A78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266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1BA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EF6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AB7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44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F15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20B7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362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</w:t>
            </w:r>
          </w:p>
        </w:tc>
      </w:tr>
      <w:tr w:rsidR="006C2C16" w:rsidRPr="006C2C16" w14:paraId="753FE636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3A99C1" w14:textId="63E20F14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remeditation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29463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76D82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4E86B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93DA3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26B2B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A1F3D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133F4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6FD3B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1A31E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F85E2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</w:tr>
      <w:tr w:rsidR="006C2C16" w:rsidRPr="006C2C16" w14:paraId="68B21E56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97BC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Acquired capability 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D35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E52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0C7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53F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656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169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D08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24D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E6E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599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</w:tr>
      <w:tr w:rsidR="006C2C16" w:rsidRPr="006C2C16" w14:paraId="2D84DD72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2C374" w14:textId="55577A21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mpulsivity</w:t>
            </w:r>
            <w:r w:rsidR="006C2C16"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50F66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0ACA2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F92A9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E4554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A7430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C3480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AED7E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9DD54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0C7B4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3501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</w:tr>
      <w:tr w:rsidR="006C2C16" w:rsidRPr="006C2C16" w14:paraId="50F392FE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CBF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Negative Life events or social problems 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975F8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865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86E90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A6DCE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739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FD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6D612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33D92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1F50F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70F85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</w:t>
            </w:r>
          </w:p>
        </w:tc>
      </w:tr>
      <w:tr w:rsidR="006C2C16" w:rsidRPr="006C2C16" w14:paraId="5BB409EB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B0A5E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oneliness, </w:t>
            </w:r>
            <w:proofErr w:type="gram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entrapment</w:t>
            </w:r>
            <w:proofErr w:type="gramEnd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and isolation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A987C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CB7A2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1AB46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8721F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2EDF1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305CF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6AC4F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125C9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77F80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73348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4</w:t>
            </w:r>
          </w:p>
        </w:tc>
      </w:tr>
      <w:tr w:rsidR="006C2C16" w:rsidRPr="006C2C16" w14:paraId="67212984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083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Exposure 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19E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4AE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11D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B54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292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C9B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01D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9F6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D7E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F22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</w:tr>
      <w:tr w:rsidR="006C2C16" w:rsidRPr="006C2C16" w14:paraId="0BEF74D2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429001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umiliation and Defea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9B7B8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DE21E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6DE5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4DEBB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5848B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EA2C5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B2A36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334B9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E787A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4B89B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6C2C16" w:rsidRPr="006C2C16" w14:paraId="11A18D68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45E" w14:textId="7B78FD77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sitive Emotions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605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A1C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F20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0E1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ECE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543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393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8EE93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FB0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90B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6C2C16" w:rsidRPr="006C2C16" w14:paraId="0518DF90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A88D9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Feeling Positive after </w:t>
            </w:r>
            <w:proofErr w:type="spellStart"/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elf harm</w:t>
            </w:r>
            <w:proofErr w:type="spellEnd"/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20E44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E1F33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CA88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1AF0B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910E2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D96D3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0093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AF215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9F82B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676EF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9</w:t>
            </w:r>
          </w:p>
        </w:tc>
      </w:tr>
      <w:tr w:rsidR="006C2C16" w:rsidRPr="006C2C16" w14:paraId="597102A7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518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eeling negative after self-harm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82E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F7C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B22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B39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AD1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6A6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0F9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D8C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E7755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8CCBB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6C2C16" w:rsidRPr="006C2C16" w14:paraId="101073ED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7F9735" w14:textId="49533A5E" w:rsidR="006C2C16" w:rsidRPr="006C2C16" w:rsidRDefault="00AC4705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egative Emotions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D8C49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FAA3C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69073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46BC9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BDF77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CBB82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643F7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E3211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8D13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FC40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</w:tr>
      <w:tr w:rsidR="006C2C16" w:rsidRPr="006C2C16" w14:paraId="44F56AB3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8BA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didn't help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C1E92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1AB1D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CA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AB1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F42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9C5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5CD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9162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233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9FF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6C2C16" w:rsidRPr="006C2C16" w14:paraId="50AA53DB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B26B4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ccessed support that helped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D87A6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DD291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7E6FD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9530B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7AE3B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7F2B1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A4E70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3EB615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DBF74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A9583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6C2C16" w:rsidRPr="006C2C16" w14:paraId="0D619F8D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789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ack of suppor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977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12D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9A3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2177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C02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5D8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BB4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9E4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7E4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849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</w:t>
            </w:r>
          </w:p>
        </w:tc>
      </w:tr>
      <w:tr w:rsidR="006C2C16" w:rsidRPr="006C2C16" w14:paraId="2F38091C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32A003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urdensomeness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31915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A1B95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50B07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8EF8B0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E72C8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A47CBF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5255B8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AF65B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DEBAB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AE852E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C2C16" w:rsidRPr="006C2C16" w14:paraId="4F49DE0C" w14:textId="77777777" w:rsidTr="00A370CD">
        <w:trPr>
          <w:trHeight w:val="351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3105" w14:textId="77777777" w:rsidR="006C2C16" w:rsidRPr="006C2C16" w:rsidRDefault="006C2C16" w:rsidP="006C2C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ack of belonging 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48FD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BFEA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621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6C9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8FBB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91DF96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51A3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B361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6FEC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8D9" w14:textId="77777777" w:rsidR="006C2C16" w:rsidRPr="006C2C16" w:rsidRDefault="006C2C16" w:rsidP="006C2C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C2C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</w:t>
            </w:r>
          </w:p>
        </w:tc>
      </w:tr>
    </w:tbl>
    <w:p w14:paraId="00FDAFF2" w14:textId="77777777" w:rsidR="006C2C16" w:rsidRDefault="006C2C16" w:rsidP="00A370CD"/>
    <w:sectPr w:rsidR="006C2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16"/>
    <w:rsid w:val="001144CB"/>
    <w:rsid w:val="004B1CCF"/>
    <w:rsid w:val="004C682B"/>
    <w:rsid w:val="00570D74"/>
    <w:rsid w:val="005A5247"/>
    <w:rsid w:val="00611624"/>
    <w:rsid w:val="006163DB"/>
    <w:rsid w:val="006C2C16"/>
    <w:rsid w:val="007069A5"/>
    <w:rsid w:val="007C32F6"/>
    <w:rsid w:val="007D565C"/>
    <w:rsid w:val="008174AE"/>
    <w:rsid w:val="008B2673"/>
    <w:rsid w:val="00926A2D"/>
    <w:rsid w:val="009F69C3"/>
    <w:rsid w:val="00A370CD"/>
    <w:rsid w:val="00AC4705"/>
    <w:rsid w:val="00AD69FA"/>
    <w:rsid w:val="00D15279"/>
    <w:rsid w:val="00D3367F"/>
    <w:rsid w:val="00F7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6D54"/>
  <w15:chartTrackingRefBased/>
  <w15:docId w15:val="{75D2D30D-99B8-437F-A7D1-4D10130C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C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2C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2C16"/>
    <w:rPr>
      <w:color w:val="954F72"/>
      <w:u w:val="single"/>
    </w:rPr>
  </w:style>
  <w:style w:type="paragraph" w:customStyle="1" w:styleId="msonormal0">
    <w:name w:val="msonormal"/>
    <w:basedOn w:val="Normal"/>
    <w:rsid w:val="006C2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C2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C2C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C2C1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C2C1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C2C1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C2C1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C2C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C2C16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C2C16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C2C1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6C2C1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C2C16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C2C1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C2C1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6C2C1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C2C16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6C2C1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C2C1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6C2C1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6C2C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6C2C1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C2C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5A055A257747AF233F7FE5593C30" ma:contentTypeVersion="15" ma:contentTypeDescription="Create a new document." ma:contentTypeScope="" ma:versionID="eb2599127f1ff824da93b8f6e465229f">
  <xsd:schema xmlns:xsd="http://www.w3.org/2001/XMLSchema" xmlns:xs="http://www.w3.org/2001/XMLSchema" xmlns:p="http://schemas.microsoft.com/office/2006/metadata/properties" xmlns:ns2="fc9e976b-3fb9-4545-bdc6-10c89f432103" xmlns:ns3="efb7e326-5cc6-47b2-8976-916dc82a5b87" targetNamespace="http://schemas.microsoft.com/office/2006/metadata/properties" ma:root="true" ma:fieldsID="da369c6acf366d77a6ebb9f243445d82" ns2:_="" ns3:_="">
    <xsd:import namespace="fc9e976b-3fb9-4545-bdc6-10c89f432103"/>
    <xsd:import namespace="efb7e326-5cc6-47b2-8976-916dc82a5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e976b-3fb9-4545-bdc6-10c89f432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7e326-5cc6-47b2-8976-916dc82a5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526f39-fc20-449c-b061-813155879c00}" ma:internalName="TaxCatchAll" ma:showField="CatchAllData" ma:web="efb7e326-5cc6-47b2-8976-916dc82a5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b7e326-5cc6-47b2-8976-916dc82a5b87" xsi:nil="true"/>
    <lcf76f155ced4ddcb4097134ff3c332f xmlns="fc9e976b-3fb9-4545-bdc6-10c89f4321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1CE138-A7CA-4F3F-AACA-E3D5E0BA22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5E00B6-EB36-48EF-B7BE-86C091D09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9e976b-3fb9-4545-bdc6-10c89f432103"/>
    <ds:schemaRef ds:uri="efb7e326-5cc6-47b2-8976-916dc82a5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97E2E7-D66E-49D7-8827-61A8317C6777}">
  <ds:schemaRefs>
    <ds:schemaRef ds:uri="http://schemas.microsoft.com/office/2006/metadata/properties"/>
    <ds:schemaRef ds:uri="http://schemas.microsoft.com/office/infopath/2007/PartnerControls"/>
    <ds:schemaRef ds:uri="efb7e326-5cc6-47b2-8976-916dc82a5b87"/>
    <ds:schemaRef ds:uri="fc9e976b-3fb9-4545-bdc6-10c89f4321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Camilla Babbage (staff)</cp:lastModifiedBy>
  <cp:revision>9</cp:revision>
  <dcterms:created xsi:type="dcterms:W3CDTF">2022-10-12T13:22:00Z</dcterms:created>
  <dcterms:modified xsi:type="dcterms:W3CDTF">2022-10-1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5A055A257747AF233F7FE5593C30</vt:lpwstr>
  </property>
  <property fmtid="{D5CDD505-2E9C-101B-9397-08002B2CF9AE}" pid="3" name="MediaServiceImageTags">
    <vt:lpwstr/>
  </property>
</Properties>
</file>